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AFC2F" w14:textId="0388A351" w:rsidR="007052D4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8233F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CC3096" w:rsidRPr="0048233F">
        <w:rPr>
          <w:rFonts w:ascii="Times New Roman" w:hAnsi="Times New Roman" w:cs="Times New Roman"/>
          <w:b/>
          <w:bCs/>
          <w:sz w:val="24"/>
        </w:rPr>
        <w:t>S</w:t>
      </w:r>
      <w:r w:rsidR="00E146CA">
        <w:rPr>
          <w:rFonts w:ascii="Times New Roman" w:hAnsi="Times New Roman" w:cs="Times New Roman"/>
          <w:b/>
          <w:bCs/>
          <w:sz w:val="24"/>
        </w:rPr>
        <w:t>1</w:t>
      </w:r>
      <w:r w:rsidRPr="004536D9">
        <w:rPr>
          <w:rFonts w:ascii="Times New Roman" w:hAnsi="Times New Roman" w:cs="Times New Roman"/>
          <w:sz w:val="24"/>
        </w:rPr>
        <w:t xml:space="preserve"> </w:t>
      </w:r>
      <w:r w:rsidR="006E261A" w:rsidRPr="004536D9">
        <w:rPr>
          <w:rFonts w:ascii="Times New Roman" w:hAnsi="Times New Roman" w:cs="Times New Roman"/>
          <w:sz w:val="24"/>
        </w:rPr>
        <w:t>C</w:t>
      </w:r>
      <w:r w:rsidR="006E261A">
        <w:rPr>
          <w:rFonts w:ascii="Times New Roman" w:hAnsi="Times New Roman" w:cs="Times New Roman"/>
          <w:sz w:val="24"/>
        </w:rPr>
        <w:t>ompari</w:t>
      </w:r>
      <w:r w:rsidR="006E261A" w:rsidRPr="004536D9">
        <w:rPr>
          <w:rFonts w:ascii="Times New Roman" w:hAnsi="Times New Roman" w:cs="Times New Roman"/>
          <w:sz w:val="24"/>
        </w:rPr>
        <w:t>son</w:t>
      </w:r>
      <w:r w:rsidRPr="004536D9">
        <w:rPr>
          <w:rFonts w:ascii="Times New Roman" w:hAnsi="Times New Roman" w:cs="Times New Roman"/>
          <w:sz w:val="24"/>
        </w:rPr>
        <w:t xml:space="preserve"> of alpha-diversity between </w:t>
      </w:r>
      <w:r w:rsidR="005F21AB">
        <w:rPr>
          <w:rFonts w:ascii="Times New Roman" w:hAnsi="Times New Roman" w:cs="Times New Roman"/>
          <w:sz w:val="24"/>
        </w:rPr>
        <w:t>HUA</w:t>
      </w:r>
      <w:r w:rsidR="00E146CA">
        <w:rPr>
          <w:rFonts w:ascii="Times New Roman" w:hAnsi="Times New Roman" w:cs="Times New Roman"/>
          <w:sz w:val="24"/>
        </w:rPr>
        <w:t xml:space="preserve"> and </w:t>
      </w:r>
      <w:r w:rsidR="005F21AB">
        <w:rPr>
          <w:rFonts w:ascii="Times New Roman" w:hAnsi="Times New Roman" w:cs="Times New Roman"/>
          <w:sz w:val="24"/>
        </w:rPr>
        <w:t>Con</w:t>
      </w:r>
      <w:r w:rsidR="00E146CA">
        <w:rPr>
          <w:rFonts w:ascii="Times New Roman" w:hAnsi="Times New Roman" w:cs="Times New Roman"/>
          <w:sz w:val="24"/>
        </w:rPr>
        <w:t xml:space="preserve"> subjects</w:t>
      </w:r>
      <w:r w:rsidR="004C3C86">
        <w:rPr>
          <w:rFonts w:ascii="Times New Roman" w:hAnsi="Times New Roman" w:cs="Times New Roman"/>
          <w:sz w:val="24"/>
        </w:rPr>
        <w:t xml:space="preserve"> </w:t>
      </w:r>
    </w:p>
    <w:p w14:paraId="5F09418F" w14:textId="77777777" w:rsidR="004536D9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8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2122"/>
        <w:gridCol w:w="1665"/>
      </w:tblGrid>
      <w:tr w:rsidR="00E146CA" w:rsidRPr="00AA4A33" w14:paraId="28A3FE13" w14:textId="77777777" w:rsidTr="006D135B">
        <w:trPr>
          <w:trHeight w:val="313"/>
          <w:jc w:val="center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E46B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6D9">
              <w:rPr>
                <w:rFonts w:ascii="Times New Roman" w:hAnsi="Times New Roman" w:cs="Times New Roman"/>
                <w:sz w:val="24"/>
              </w:rPr>
              <w:t>alpha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B8BB3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B4005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E146CA" w:rsidRPr="00AA4A33" w14:paraId="1C50C664" w14:textId="77777777" w:rsidTr="006D135B">
        <w:trPr>
          <w:trHeight w:val="276"/>
          <w:jc w:val="center"/>
        </w:trPr>
        <w:tc>
          <w:tcPr>
            <w:tcW w:w="4379" w:type="dxa"/>
            <w:tcBorders>
              <w:top w:val="single" w:sz="4" w:space="0" w:color="auto"/>
            </w:tcBorders>
            <w:vAlign w:val="center"/>
          </w:tcPr>
          <w:p w14:paraId="3656D4ED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3C336083" w14:textId="416E9882" w:rsidR="00E146CA" w:rsidRDefault="005F21AB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3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A0A6852" w14:textId="6BE034B5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5F21AB">
              <w:rPr>
                <w:rFonts w:ascii="Times New Roman" w:hAnsi="Times New Roman" w:cs="Times New Roman"/>
                <w:sz w:val="24"/>
              </w:rPr>
              <w:t>419</w:t>
            </w:r>
          </w:p>
        </w:tc>
      </w:tr>
      <w:tr w:rsidR="00E146CA" w:rsidRPr="00AA4A33" w14:paraId="4B9055BF" w14:textId="77777777" w:rsidTr="006D135B">
        <w:trPr>
          <w:trHeight w:val="287"/>
          <w:jc w:val="center"/>
        </w:trPr>
        <w:tc>
          <w:tcPr>
            <w:tcW w:w="4379" w:type="dxa"/>
            <w:vAlign w:val="center"/>
          </w:tcPr>
          <w:p w14:paraId="61D7B16F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2122" w:type="dxa"/>
            <w:vAlign w:val="center"/>
          </w:tcPr>
          <w:p w14:paraId="2ABED7A0" w14:textId="17855EFF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5F21AB">
              <w:rPr>
                <w:rFonts w:ascii="Times New Roman" w:hAnsi="Times New Roman" w:cs="Times New Roman"/>
                <w:sz w:val="24"/>
              </w:rPr>
              <w:t>414</w:t>
            </w:r>
          </w:p>
        </w:tc>
        <w:tc>
          <w:tcPr>
            <w:tcW w:w="1665" w:type="dxa"/>
            <w:vAlign w:val="center"/>
          </w:tcPr>
          <w:p w14:paraId="7662E8F7" w14:textId="56745CB4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5F21AB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E146CA" w:rsidRPr="00AA4A33" w14:paraId="27FC0B62" w14:textId="77777777" w:rsidTr="006D135B">
        <w:trPr>
          <w:trHeight w:val="276"/>
          <w:jc w:val="center"/>
        </w:trPr>
        <w:tc>
          <w:tcPr>
            <w:tcW w:w="4379" w:type="dxa"/>
            <w:vAlign w:val="center"/>
          </w:tcPr>
          <w:p w14:paraId="7B3670B3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2122" w:type="dxa"/>
            <w:vAlign w:val="center"/>
          </w:tcPr>
          <w:p w14:paraId="728E8DF1" w14:textId="52A95DA4" w:rsidR="00E146CA" w:rsidRDefault="005F21AB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03</w:t>
            </w:r>
          </w:p>
        </w:tc>
        <w:tc>
          <w:tcPr>
            <w:tcW w:w="1665" w:type="dxa"/>
            <w:vAlign w:val="center"/>
          </w:tcPr>
          <w:p w14:paraId="61E84DC3" w14:textId="66BA7805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5F21AB">
              <w:rPr>
                <w:rFonts w:ascii="Times New Roman" w:hAnsi="Times New Roman" w:cs="Times New Roman"/>
                <w:sz w:val="24"/>
              </w:rPr>
              <w:t>073</w:t>
            </w:r>
          </w:p>
        </w:tc>
      </w:tr>
      <w:tr w:rsidR="00E146CA" w:rsidRPr="00AA4A33" w14:paraId="30097C47" w14:textId="77777777" w:rsidTr="006D135B">
        <w:trPr>
          <w:trHeight w:val="287"/>
          <w:jc w:val="center"/>
        </w:trPr>
        <w:tc>
          <w:tcPr>
            <w:tcW w:w="4379" w:type="dxa"/>
            <w:tcBorders>
              <w:bottom w:val="single" w:sz="4" w:space="0" w:color="auto"/>
            </w:tcBorders>
            <w:vAlign w:val="center"/>
          </w:tcPr>
          <w:p w14:paraId="0B4D6467" w14:textId="77777777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8C7">
              <w:rPr>
                <w:rFonts w:ascii="Times New Roman" w:hAnsi="Times New Roman" w:cs="Times New Roman"/>
                <w:sz w:val="24"/>
              </w:rPr>
              <w:t>Pielou’s</w:t>
            </w:r>
            <w:proofErr w:type="spellEnd"/>
            <w:r w:rsidRPr="003838C7">
              <w:rPr>
                <w:rFonts w:ascii="Times New Roman" w:hAnsi="Times New Roman" w:cs="Times New Roman"/>
                <w:sz w:val="24"/>
              </w:rPr>
              <w:t xml:space="preserve"> evenness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31186EE" w14:textId="66679B95" w:rsidR="00E146CA" w:rsidRDefault="005F21AB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41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42722530" w14:textId="427F1018" w:rsidR="00E146CA" w:rsidRDefault="00E146CA" w:rsidP="009555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5F21AB">
              <w:rPr>
                <w:rFonts w:ascii="Times New Roman" w:hAnsi="Times New Roman" w:cs="Times New Roman"/>
                <w:sz w:val="24"/>
              </w:rPr>
              <w:t>507</w:t>
            </w:r>
          </w:p>
        </w:tc>
      </w:tr>
    </w:tbl>
    <w:p w14:paraId="76F18176" w14:textId="77777777" w:rsidR="004536D9" w:rsidRDefault="004536D9" w:rsidP="0095557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2A008B9F" w14:textId="77777777" w:rsidR="007468CC" w:rsidRDefault="007468C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3460202" w14:textId="7E94A4DB" w:rsidR="005F21AB" w:rsidRDefault="005F21AB" w:rsidP="005F21A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8233F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4536D9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ompari</w:t>
      </w:r>
      <w:r w:rsidRPr="004536D9">
        <w:rPr>
          <w:rFonts w:ascii="Times New Roman" w:hAnsi="Times New Roman" w:cs="Times New Roman"/>
          <w:sz w:val="24"/>
        </w:rPr>
        <w:t xml:space="preserve">son of </w:t>
      </w:r>
      <w:r>
        <w:rPr>
          <w:rFonts w:ascii="Times New Roman" w:hAnsi="Times New Roman" w:cs="Times New Roman"/>
          <w:sz w:val="24"/>
        </w:rPr>
        <w:t>beta</w:t>
      </w:r>
      <w:r w:rsidRPr="004536D9">
        <w:rPr>
          <w:rFonts w:ascii="Times New Roman" w:hAnsi="Times New Roman" w:cs="Times New Roman"/>
          <w:sz w:val="24"/>
        </w:rPr>
        <w:t xml:space="preserve">-diversity between </w:t>
      </w:r>
      <w:r>
        <w:rPr>
          <w:rFonts w:ascii="Times New Roman" w:hAnsi="Times New Roman" w:cs="Times New Roman"/>
          <w:sz w:val="24"/>
        </w:rPr>
        <w:t xml:space="preserve">HUA and Con subjects </w:t>
      </w:r>
    </w:p>
    <w:p w14:paraId="2FC7C897" w14:textId="77777777" w:rsidR="005F21AB" w:rsidRDefault="005F21AB" w:rsidP="005F21A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8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9"/>
        <w:gridCol w:w="2122"/>
        <w:gridCol w:w="1665"/>
      </w:tblGrid>
      <w:tr w:rsidR="005F21AB" w:rsidRPr="00AA4A33" w14:paraId="75E0C281" w14:textId="77777777" w:rsidTr="004835A4">
        <w:trPr>
          <w:trHeight w:val="313"/>
          <w:jc w:val="center"/>
        </w:trPr>
        <w:tc>
          <w:tcPr>
            <w:tcW w:w="4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15BD" w14:textId="73C23EEE" w:rsidR="005F21AB" w:rsidRDefault="005F21AB" w:rsidP="004835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</w:t>
            </w:r>
            <w:r w:rsidRPr="004536D9">
              <w:rPr>
                <w:rFonts w:ascii="Times New Roman" w:hAnsi="Times New Roman" w:cs="Times New Roman"/>
                <w:sz w:val="24"/>
              </w:rPr>
              <w:t>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A5B6" w14:textId="1FF06DE2" w:rsidR="005F21AB" w:rsidRDefault="005F21AB" w:rsidP="004835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7CD7">
              <w:rPr>
                <w:rFonts w:ascii="Times New Roman" w:hAnsi="Times New Roman" w:cs="Times New Roman"/>
                <w:sz w:val="24"/>
              </w:rPr>
              <w:t>pseudo-F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71DD8" w14:textId="77777777" w:rsidR="005F21AB" w:rsidRDefault="005F21AB" w:rsidP="004835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5F21AB" w:rsidRPr="00AA4A33" w14:paraId="4A933307" w14:textId="77777777" w:rsidTr="004835A4">
        <w:trPr>
          <w:trHeight w:val="276"/>
          <w:jc w:val="center"/>
        </w:trPr>
        <w:tc>
          <w:tcPr>
            <w:tcW w:w="4379" w:type="dxa"/>
            <w:tcBorders>
              <w:top w:val="single" w:sz="4" w:space="0" w:color="auto"/>
            </w:tcBorders>
            <w:vAlign w:val="center"/>
          </w:tcPr>
          <w:p w14:paraId="4A92C34D" w14:textId="65C9FD96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Curtis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distance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7B5B454C" w14:textId="33E9B97C" w:rsidR="005F21AB" w:rsidRDefault="00821917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9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777E7D20" w14:textId="01BA7046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821917">
              <w:rPr>
                <w:rFonts w:ascii="Times New Roman" w:hAnsi="Times New Roman" w:cs="Times New Roman"/>
                <w:sz w:val="24"/>
              </w:rPr>
              <w:t>003</w:t>
            </w:r>
          </w:p>
        </w:tc>
      </w:tr>
      <w:tr w:rsidR="005F21AB" w:rsidRPr="00AA4A33" w14:paraId="057BDB20" w14:textId="77777777" w:rsidTr="004835A4">
        <w:trPr>
          <w:trHeight w:val="287"/>
          <w:jc w:val="center"/>
        </w:trPr>
        <w:tc>
          <w:tcPr>
            <w:tcW w:w="4379" w:type="dxa"/>
            <w:vAlign w:val="center"/>
          </w:tcPr>
          <w:p w14:paraId="0C197DDF" w14:textId="097BF5DB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stance</w:t>
            </w:r>
          </w:p>
        </w:tc>
        <w:tc>
          <w:tcPr>
            <w:tcW w:w="2122" w:type="dxa"/>
            <w:vAlign w:val="center"/>
          </w:tcPr>
          <w:p w14:paraId="48FE7DD2" w14:textId="0CEED8B0" w:rsidR="005F21AB" w:rsidRDefault="00821917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8</w:t>
            </w:r>
          </w:p>
        </w:tc>
        <w:tc>
          <w:tcPr>
            <w:tcW w:w="1665" w:type="dxa"/>
            <w:vAlign w:val="center"/>
          </w:tcPr>
          <w:p w14:paraId="662DC8C3" w14:textId="6D09236F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821917">
              <w:rPr>
                <w:rFonts w:ascii="Times New Roman" w:hAnsi="Times New Roman" w:cs="Times New Roman"/>
                <w:sz w:val="24"/>
              </w:rPr>
              <w:t>011</w:t>
            </w:r>
          </w:p>
        </w:tc>
      </w:tr>
      <w:tr w:rsidR="005F21AB" w:rsidRPr="00AA4A33" w14:paraId="1545BF46" w14:textId="77777777" w:rsidTr="004835A4">
        <w:trPr>
          <w:trHeight w:val="276"/>
          <w:jc w:val="center"/>
        </w:trPr>
        <w:tc>
          <w:tcPr>
            <w:tcW w:w="4379" w:type="dxa"/>
            <w:vAlign w:val="center"/>
          </w:tcPr>
          <w:p w14:paraId="7B921EE2" w14:textId="7FF0FD43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2122" w:type="dxa"/>
            <w:vAlign w:val="center"/>
          </w:tcPr>
          <w:p w14:paraId="2FB7B026" w14:textId="0D0D21C4" w:rsidR="005F21AB" w:rsidRDefault="00821917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40</w:t>
            </w:r>
          </w:p>
        </w:tc>
        <w:tc>
          <w:tcPr>
            <w:tcW w:w="1665" w:type="dxa"/>
            <w:vAlign w:val="center"/>
          </w:tcPr>
          <w:p w14:paraId="34ED78F3" w14:textId="15ADE509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821917">
              <w:rPr>
                <w:rFonts w:ascii="Times New Roman" w:hAnsi="Times New Roman" w:cs="Times New Roman"/>
                <w:sz w:val="24"/>
              </w:rPr>
              <w:t>08</w:t>
            </w:r>
          </w:p>
        </w:tc>
      </w:tr>
      <w:tr w:rsidR="005F21AB" w:rsidRPr="00AA4A33" w14:paraId="04C93021" w14:textId="77777777" w:rsidTr="004835A4">
        <w:trPr>
          <w:trHeight w:val="287"/>
          <w:jc w:val="center"/>
        </w:trPr>
        <w:tc>
          <w:tcPr>
            <w:tcW w:w="4379" w:type="dxa"/>
            <w:tcBorders>
              <w:bottom w:val="single" w:sz="4" w:space="0" w:color="auto"/>
            </w:tcBorders>
            <w:vAlign w:val="center"/>
          </w:tcPr>
          <w:p w14:paraId="2FC78E5D" w14:textId="7FFBED3D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</w:t>
            </w:r>
            <w:proofErr w:type="spellStart"/>
            <w:r w:rsidRPr="001F3790">
              <w:rPr>
                <w:rFonts w:ascii="Times New Roman" w:hAnsi="Times New Roman" w:cs="Times New Roman"/>
                <w:sz w:val="24"/>
              </w:rPr>
              <w:t>unifrac</w:t>
            </w:r>
            <w:proofErr w:type="spellEnd"/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15AD4687" w14:textId="08CD1EFE" w:rsidR="005F21AB" w:rsidRDefault="00821917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9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3775A1F" w14:textId="75103DCE" w:rsidR="005F21AB" w:rsidRDefault="005F21AB" w:rsidP="005F21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821917">
              <w:rPr>
                <w:rFonts w:ascii="Times New Roman" w:hAnsi="Times New Roman" w:cs="Times New Roman"/>
                <w:sz w:val="24"/>
              </w:rPr>
              <w:t>050</w:t>
            </w:r>
          </w:p>
        </w:tc>
      </w:tr>
    </w:tbl>
    <w:p w14:paraId="354825CD" w14:textId="77777777" w:rsidR="005F21AB" w:rsidRDefault="005F21AB" w:rsidP="005F21AB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22056E79" w14:textId="77777777" w:rsidR="005F21AB" w:rsidRDefault="005F21AB">
      <w:pPr>
        <w:widowControl/>
        <w:jc w:val="left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br w:type="page"/>
      </w:r>
    </w:p>
    <w:p w14:paraId="71F9210F" w14:textId="2709B9C1" w:rsidR="00B7659D" w:rsidRDefault="00B7659D" w:rsidP="0095557B">
      <w:pPr>
        <w:spacing w:line="480" w:lineRule="auto"/>
        <w:jc w:val="center"/>
        <w:rPr>
          <w:rFonts w:ascii="Times New Roman" w:cs="Times New Roman"/>
          <w:sz w:val="24"/>
          <w:szCs w:val="24"/>
        </w:rPr>
      </w:pPr>
      <w:r w:rsidRPr="00866805">
        <w:rPr>
          <w:rFonts w:ascii="Times New Roman"/>
          <w:b/>
          <w:sz w:val="24"/>
          <w:szCs w:val="24"/>
        </w:rPr>
        <w:lastRenderedPageBreak/>
        <w:t>Table S</w:t>
      </w:r>
      <w:r w:rsidR="000A536A">
        <w:rPr>
          <w:rFonts w:ascii="Times New Roman"/>
          <w:b/>
          <w:sz w:val="24"/>
          <w:szCs w:val="24"/>
        </w:rPr>
        <w:t>3</w:t>
      </w:r>
      <w:r w:rsidRPr="00467A0E">
        <w:rPr>
          <w:rFonts w:ascii="Times New Roman"/>
          <w:b/>
          <w:sz w:val="24"/>
          <w:szCs w:val="24"/>
        </w:rPr>
        <w:t xml:space="preserve">. 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Discriminant analysis table based on </w:t>
      </w:r>
      <w:r>
        <w:rPr>
          <w:rFonts w:ascii="Times New Roman" w:eastAsia="MS Mincho"/>
          <w:sz w:val="24"/>
          <w:szCs w:val="24"/>
          <w:lang w:eastAsia="ja-JP"/>
        </w:rPr>
        <w:t>s</w:t>
      </w:r>
      <w:r w:rsidRPr="00562A1E">
        <w:rPr>
          <w:rFonts w:ascii="Times New Roman" w:eastAsia="MS Mincho"/>
          <w:sz w:val="24"/>
          <w:szCs w:val="24"/>
          <w:lang w:eastAsia="ja-JP"/>
        </w:rPr>
        <w:t xml:space="preserve">tatistically different </w:t>
      </w:r>
      <w:r>
        <w:rPr>
          <w:rFonts w:ascii="Times New Roman" w:eastAsia="MS Mincho"/>
          <w:sz w:val="24"/>
          <w:szCs w:val="24"/>
          <w:lang w:eastAsia="ja-JP"/>
        </w:rPr>
        <w:t>OTUs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 w:rsidR="00B87CAE">
        <w:rPr>
          <w:rFonts w:ascii="Times New Roman" w:eastAsia="MS Mincho"/>
          <w:sz w:val="24"/>
          <w:szCs w:val="24"/>
          <w:lang w:eastAsia="ja-JP"/>
        </w:rPr>
        <w:t>at phyla level in</w:t>
      </w:r>
      <w:r w:rsidR="004452EA">
        <w:rPr>
          <w:rFonts w:ascii="Times New Roman" w:eastAsia="MS Mincho"/>
          <w:sz w:val="24"/>
          <w:szCs w:val="24"/>
          <w:lang w:eastAsia="ja-JP"/>
        </w:rPr>
        <w:t xml:space="preserve"> </w:t>
      </w:r>
      <w:r w:rsidR="005F21AB">
        <w:rPr>
          <w:rFonts w:ascii="Times New Roman" w:hAnsi="Times New Roman" w:cs="Times New Roman"/>
          <w:sz w:val="24"/>
        </w:rPr>
        <w:t>HUA and Con</w:t>
      </w:r>
      <w:r w:rsidR="004452EA">
        <w:rPr>
          <w:rFonts w:ascii="Times New Roman" w:eastAsia="MS Mincho"/>
          <w:sz w:val="24"/>
          <w:szCs w:val="24"/>
          <w:lang w:eastAsia="ja-JP"/>
        </w:rPr>
        <w:t xml:space="preserve"> </w:t>
      </w:r>
      <w:r w:rsidRPr="00467A0E">
        <w:rPr>
          <w:rFonts w:ascii="Times New Roman" w:eastAsia="MS Mincho"/>
          <w:sz w:val="24"/>
          <w:szCs w:val="24"/>
          <w:lang w:eastAsia="ja-JP"/>
        </w:rPr>
        <w:t>subjects</w:t>
      </w:r>
    </w:p>
    <w:p w14:paraId="7D763588" w14:textId="77777777" w:rsidR="003B1E00" w:rsidRPr="003B1E00" w:rsidRDefault="003B1E00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8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2"/>
        <w:gridCol w:w="737"/>
        <w:gridCol w:w="1937"/>
        <w:gridCol w:w="1030"/>
        <w:gridCol w:w="1030"/>
        <w:gridCol w:w="1030"/>
      </w:tblGrid>
      <w:tr w:rsidR="0095557B" w:rsidRPr="003B1E00" w14:paraId="39E92B75" w14:textId="77777777" w:rsidTr="00A16D64">
        <w:trPr>
          <w:cantSplit/>
          <w:jc w:val="center"/>
        </w:trPr>
        <w:tc>
          <w:tcPr>
            <w:tcW w:w="6886" w:type="dxa"/>
            <w:gridSpan w:val="6"/>
            <w:tcBorders>
              <w:top w:val="single" w:sz="4" w:space="0" w:color="auto"/>
            </w:tcBorders>
            <w:vAlign w:val="center"/>
          </w:tcPr>
          <w:p w14:paraId="3AF090A0" w14:textId="77777777"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redicted group membership</w:t>
            </w:r>
          </w:p>
        </w:tc>
      </w:tr>
      <w:tr w:rsidR="0095557B" w:rsidRPr="003B1E00" w14:paraId="68CEA5B8" w14:textId="77777777" w:rsidTr="00B87CAE">
        <w:trPr>
          <w:cantSplit/>
          <w:jc w:val="center"/>
        </w:trPr>
        <w:tc>
          <w:tcPr>
            <w:tcW w:w="11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4134FF78" w14:textId="77777777"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293981E0" w14:textId="77777777"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1E383BB4" w14:textId="77777777" w:rsidR="0095557B" w:rsidRPr="0095557B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572D3F" w14:textId="0051950A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6FC752" w14:textId="5FC22347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3E4AF6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95557B" w:rsidRPr="003B1E00" w14:paraId="46303830" w14:textId="77777777" w:rsidTr="00B87CAE">
        <w:trPr>
          <w:cantSplit/>
          <w:jc w:val="center"/>
        </w:trPr>
        <w:tc>
          <w:tcPr>
            <w:tcW w:w="1122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5AB86254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6EA10C3A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335EF380" w14:textId="3662308E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B034AA" w14:textId="2D855454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E13C51" w14:textId="415ECEF1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D3D21B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95557B" w:rsidRPr="003B1E00" w14:paraId="572BF1AA" w14:textId="77777777" w:rsidTr="00B87CAE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14:paraId="42E8763C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shd w:val="clear" w:color="auto" w:fill="E0E0E0"/>
            <w:vAlign w:val="center"/>
          </w:tcPr>
          <w:p w14:paraId="6B0CABBE" w14:textId="77777777" w:rsidR="0095557B" w:rsidRPr="003B1E00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shd w:val="clear" w:color="auto" w:fill="E0E0E0"/>
            <w:vAlign w:val="center"/>
          </w:tcPr>
          <w:p w14:paraId="602590F5" w14:textId="5BD25FED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36E770" w14:textId="421B5DC3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15984C4" w14:textId="7B5CFC2C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246F4D8" w14:textId="15C185F5" w:rsidR="0095557B" w:rsidRPr="003B1E00" w:rsidRDefault="00BE1EC1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BE1EC1" w:rsidRPr="003B1E00" w14:paraId="77DFFB99" w14:textId="77777777" w:rsidTr="00B87CAE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14:paraId="4BE2DAFA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 w:val="restart"/>
            <w:shd w:val="clear" w:color="auto" w:fill="E0E0E0"/>
            <w:vAlign w:val="center"/>
          </w:tcPr>
          <w:p w14:paraId="58F788F4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937" w:type="dxa"/>
            <w:shd w:val="clear" w:color="auto" w:fill="E0E0E0"/>
            <w:vAlign w:val="center"/>
          </w:tcPr>
          <w:p w14:paraId="2B4DD434" w14:textId="34DC9A4C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3D2A761" w14:textId="67697A69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2.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36C21EF" w14:textId="451E694E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65EA4AC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BE1EC1" w:rsidRPr="003B1E00" w14:paraId="27060155" w14:textId="77777777" w:rsidTr="00BE1EC1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14:paraId="66C427B9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shd w:val="clear" w:color="auto" w:fill="E0E0E0"/>
            <w:vAlign w:val="center"/>
          </w:tcPr>
          <w:p w14:paraId="0E34C9E3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shd w:val="clear" w:color="auto" w:fill="E0E0E0"/>
            <w:vAlign w:val="center"/>
          </w:tcPr>
          <w:p w14:paraId="1A31CF9A" w14:textId="4FF56B0E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3F5FB06" w14:textId="35768F50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EABD1E0" w14:textId="2EBCD405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5</w:t>
            </w: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09F36CB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3B1E0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BE1EC1" w:rsidRPr="003B1E00" w14:paraId="76F56E60" w14:textId="77777777" w:rsidTr="00BE1EC1">
        <w:trPr>
          <w:cantSplit/>
          <w:jc w:val="center"/>
        </w:trPr>
        <w:tc>
          <w:tcPr>
            <w:tcW w:w="1122" w:type="dxa"/>
            <w:vMerge w:val="restart"/>
            <w:shd w:val="clear" w:color="auto" w:fill="E0E0E0"/>
            <w:vAlign w:val="center"/>
          </w:tcPr>
          <w:p w14:paraId="35C35593" w14:textId="518C1F9B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ross-validated</w:t>
            </w:r>
          </w:p>
        </w:tc>
        <w:tc>
          <w:tcPr>
            <w:tcW w:w="737" w:type="dxa"/>
            <w:vMerge w:val="restart"/>
            <w:shd w:val="clear" w:color="auto" w:fill="E0E0E0"/>
            <w:vAlign w:val="center"/>
          </w:tcPr>
          <w:p w14:paraId="21B6CA30" w14:textId="07A54D56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937" w:type="dxa"/>
            <w:shd w:val="clear" w:color="auto" w:fill="E0E0E0"/>
            <w:vAlign w:val="center"/>
          </w:tcPr>
          <w:p w14:paraId="7C77487C" w14:textId="06D3376B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724ADF8" w14:textId="4E0288F0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532AC62" w14:textId="435EEC5D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40BE24D" w14:textId="07D84921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BE1EC1" w:rsidRPr="003B1E00" w14:paraId="1D17C8D4" w14:textId="77777777" w:rsidTr="00BE1EC1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14:paraId="0F2B5D21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shd w:val="clear" w:color="auto" w:fill="E0E0E0"/>
            <w:vAlign w:val="center"/>
          </w:tcPr>
          <w:p w14:paraId="0DA06DF1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shd w:val="clear" w:color="auto" w:fill="E0E0E0"/>
            <w:vAlign w:val="center"/>
          </w:tcPr>
          <w:p w14:paraId="5EA67DCE" w14:textId="0E595232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4353E13" w14:textId="4F462975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99B2A80" w14:textId="0BCCDC25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0BA7B44" w14:textId="222D1CC1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BE1EC1" w:rsidRPr="003B1E00" w14:paraId="2A3BFCE2" w14:textId="77777777" w:rsidTr="00BE1EC1">
        <w:trPr>
          <w:cantSplit/>
          <w:jc w:val="center"/>
        </w:trPr>
        <w:tc>
          <w:tcPr>
            <w:tcW w:w="1122" w:type="dxa"/>
            <w:vMerge/>
            <w:shd w:val="clear" w:color="auto" w:fill="E0E0E0"/>
            <w:vAlign w:val="center"/>
          </w:tcPr>
          <w:p w14:paraId="1F2C9EBD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 w:val="restart"/>
            <w:shd w:val="clear" w:color="auto" w:fill="E0E0E0"/>
            <w:vAlign w:val="center"/>
          </w:tcPr>
          <w:p w14:paraId="0DD26FE3" w14:textId="436A5043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937" w:type="dxa"/>
            <w:shd w:val="clear" w:color="auto" w:fill="E0E0E0"/>
            <w:vAlign w:val="center"/>
          </w:tcPr>
          <w:p w14:paraId="5D1B1CEC" w14:textId="548F12B2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31722E" w14:textId="264C2F5D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7.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7F656DC" w14:textId="4D51BF25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</w:t>
            </w: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06EEB0C" w14:textId="722823A6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BE1EC1" w:rsidRPr="003B1E00" w14:paraId="0E524657" w14:textId="77777777" w:rsidTr="00B87CAE">
        <w:trPr>
          <w:cantSplit/>
          <w:jc w:val="center"/>
        </w:trPr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2F49894F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32579E3" w14:textId="7777777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FC1B94E" w14:textId="4D04083C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EEB5E3" w14:textId="5BCB5B29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5.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C4830F" w14:textId="49579F9F" w:rsidR="00BE1EC1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5.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E495C3" w14:textId="7DA451D7" w:rsidR="00BE1EC1" w:rsidRPr="003B1E00" w:rsidRDefault="00BE1EC1" w:rsidP="00BE1EC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</w:tbl>
    <w:p w14:paraId="2C6DEFD3" w14:textId="77777777" w:rsidR="007468CC" w:rsidRDefault="007468CC" w:rsidP="0095557B">
      <w:pPr>
        <w:spacing w:line="480" w:lineRule="auto"/>
        <w:jc w:val="center"/>
        <w:rPr>
          <w:rFonts w:ascii="Times New Roman"/>
          <w:b/>
          <w:sz w:val="24"/>
          <w:szCs w:val="24"/>
        </w:rPr>
      </w:pPr>
    </w:p>
    <w:p w14:paraId="1096323E" w14:textId="77777777" w:rsidR="007468CC" w:rsidRDefault="007468CC">
      <w:pPr>
        <w:widowControl/>
        <w:jc w:val="left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br w:type="page"/>
      </w:r>
    </w:p>
    <w:p w14:paraId="6D123E07" w14:textId="3D774352" w:rsidR="00B87CAE" w:rsidRDefault="00B87CAE" w:rsidP="0095557B">
      <w:pPr>
        <w:spacing w:line="480" w:lineRule="auto"/>
        <w:jc w:val="center"/>
        <w:rPr>
          <w:rFonts w:ascii="Times New Roman" w:cs="Times New Roman"/>
          <w:sz w:val="24"/>
          <w:szCs w:val="24"/>
        </w:rPr>
      </w:pPr>
      <w:r w:rsidRPr="00866805">
        <w:rPr>
          <w:rFonts w:ascii="Times New Roman"/>
          <w:b/>
          <w:sz w:val="24"/>
          <w:szCs w:val="24"/>
        </w:rPr>
        <w:lastRenderedPageBreak/>
        <w:t>Table S</w:t>
      </w:r>
      <w:r w:rsidR="000811D6">
        <w:rPr>
          <w:rFonts w:ascii="Times New Roman"/>
          <w:b/>
          <w:sz w:val="24"/>
          <w:szCs w:val="24"/>
        </w:rPr>
        <w:t>4</w:t>
      </w:r>
      <w:r w:rsidRPr="00467A0E">
        <w:rPr>
          <w:rFonts w:ascii="Times New Roman"/>
          <w:b/>
          <w:sz w:val="24"/>
          <w:szCs w:val="24"/>
        </w:rPr>
        <w:t xml:space="preserve">. 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Discriminant analysis table based on </w:t>
      </w:r>
      <w:r>
        <w:rPr>
          <w:rFonts w:ascii="Times New Roman" w:eastAsia="MS Mincho"/>
          <w:sz w:val="24"/>
          <w:szCs w:val="24"/>
          <w:lang w:eastAsia="ja-JP"/>
        </w:rPr>
        <w:t>s</w:t>
      </w:r>
      <w:r w:rsidRPr="00562A1E">
        <w:rPr>
          <w:rFonts w:ascii="Times New Roman" w:eastAsia="MS Mincho"/>
          <w:sz w:val="24"/>
          <w:szCs w:val="24"/>
          <w:lang w:eastAsia="ja-JP"/>
        </w:rPr>
        <w:t xml:space="preserve">tatistically different </w:t>
      </w:r>
      <w:r>
        <w:rPr>
          <w:rFonts w:ascii="Times New Roman" w:eastAsia="MS Mincho"/>
          <w:sz w:val="24"/>
          <w:szCs w:val="24"/>
          <w:lang w:eastAsia="ja-JP"/>
        </w:rPr>
        <w:t>OTUs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>
        <w:rPr>
          <w:rFonts w:ascii="Times New Roman" w:eastAsia="MS Mincho"/>
          <w:sz w:val="24"/>
          <w:szCs w:val="24"/>
          <w:lang w:eastAsia="ja-JP"/>
        </w:rPr>
        <w:t xml:space="preserve">at </w:t>
      </w:r>
      <w:r w:rsidR="00676871">
        <w:rPr>
          <w:rFonts w:ascii="Times New Roman" w:eastAsia="MS Mincho"/>
          <w:sz w:val="24"/>
          <w:szCs w:val="24"/>
          <w:lang w:eastAsia="ja-JP"/>
        </w:rPr>
        <w:t>genus</w:t>
      </w:r>
      <w:r>
        <w:rPr>
          <w:rFonts w:ascii="Times New Roman" w:eastAsia="MS Mincho"/>
          <w:sz w:val="24"/>
          <w:szCs w:val="24"/>
          <w:lang w:eastAsia="ja-JP"/>
        </w:rPr>
        <w:t xml:space="preserve"> level in </w:t>
      </w:r>
      <w:r w:rsidR="00676871">
        <w:rPr>
          <w:rFonts w:ascii="Times New Roman" w:eastAsia="MS Mincho"/>
          <w:sz w:val="24"/>
          <w:szCs w:val="24"/>
          <w:lang w:eastAsia="ja-JP"/>
        </w:rPr>
        <w:t>HUA</w:t>
      </w:r>
      <w:r>
        <w:rPr>
          <w:rFonts w:ascii="Times New Roman" w:eastAsia="MS Mincho"/>
          <w:sz w:val="24"/>
          <w:szCs w:val="24"/>
          <w:lang w:eastAsia="ja-JP"/>
        </w:rPr>
        <w:t xml:space="preserve"> and</w:t>
      </w:r>
      <w:r w:rsidRPr="00467A0E">
        <w:rPr>
          <w:rFonts w:ascii="Times New Roman" w:eastAsia="MS Mincho"/>
          <w:sz w:val="24"/>
          <w:szCs w:val="24"/>
          <w:lang w:eastAsia="ja-JP"/>
        </w:rPr>
        <w:t xml:space="preserve"> </w:t>
      </w:r>
      <w:r w:rsidR="00676871">
        <w:rPr>
          <w:rFonts w:ascii="Times New Roman" w:eastAsia="MS Mincho"/>
          <w:sz w:val="24"/>
          <w:szCs w:val="24"/>
          <w:lang w:eastAsia="ja-JP"/>
        </w:rPr>
        <w:t>Con</w:t>
      </w:r>
      <w:r>
        <w:rPr>
          <w:rFonts w:ascii="Times New Roman" w:eastAsia="MS Mincho"/>
          <w:sz w:val="24"/>
          <w:szCs w:val="24"/>
          <w:lang w:eastAsia="ja-JP"/>
        </w:rPr>
        <w:t xml:space="preserve"> </w:t>
      </w:r>
      <w:r w:rsidRPr="00467A0E">
        <w:rPr>
          <w:rFonts w:ascii="Times New Roman" w:eastAsia="MS Mincho"/>
          <w:sz w:val="24"/>
          <w:szCs w:val="24"/>
          <w:lang w:eastAsia="ja-JP"/>
        </w:rPr>
        <w:t>subjects</w:t>
      </w:r>
    </w:p>
    <w:p w14:paraId="6FE273A6" w14:textId="77777777" w:rsidR="00B87CAE" w:rsidRPr="00B87CAE" w:rsidRDefault="00B87CAE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3"/>
        <w:gridCol w:w="921"/>
        <w:gridCol w:w="2422"/>
        <w:gridCol w:w="1288"/>
        <w:gridCol w:w="1288"/>
        <w:gridCol w:w="1288"/>
      </w:tblGrid>
      <w:tr w:rsidR="0095557B" w:rsidRPr="00B87CAE" w14:paraId="686C1F49" w14:textId="77777777" w:rsidTr="0095557B">
        <w:trPr>
          <w:cantSplit/>
          <w:trHeight w:val="630"/>
          <w:jc w:val="center"/>
        </w:trPr>
        <w:tc>
          <w:tcPr>
            <w:tcW w:w="8610" w:type="dxa"/>
            <w:gridSpan w:val="6"/>
            <w:tcBorders>
              <w:top w:val="single" w:sz="4" w:space="0" w:color="auto"/>
            </w:tcBorders>
            <w:vAlign w:val="center"/>
          </w:tcPr>
          <w:p w14:paraId="5D7B90BA" w14:textId="77777777" w:rsidR="0095557B" w:rsidRPr="00B87CAE" w:rsidRDefault="0095557B" w:rsidP="0095557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predicted group membership</w:t>
            </w:r>
          </w:p>
        </w:tc>
      </w:tr>
      <w:tr w:rsidR="00676871" w:rsidRPr="00B87CAE" w14:paraId="65159791" w14:textId="77777777" w:rsidTr="0095557B">
        <w:trPr>
          <w:cantSplit/>
          <w:trHeight w:val="581"/>
          <w:jc w:val="center"/>
        </w:trPr>
        <w:tc>
          <w:tcPr>
            <w:tcW w:w="1403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16F92D0E" w14:textId="77777777" w:rsidR="00676871" w:rsidRPr="0095557B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70423D63" w14:textId="77777777" w:rsidR="00676871" w:rsidRPr="0095557B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3839EDDC" w14:textId="77777777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66E42B" w14:textId="7FE2E3F5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4C17E5" w14:textId="22351998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3D709B" w14:textId="77777777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</w:tr>
      <w:tr w:rsidR="00676871" w:rsidRPr="00B87CAE" w14:paraId="29B484B2" w14:textId="77777777" w:rsidTr="001B533C">
        <w:trPr>
          <w:cantSplit/>
          <w:trHeight w:val="581"/>
          <w:jc w:val="center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08647B6F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11DFF811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E0E0E0"/>
            <w:vAlign w:val="center"/>
          </w:tcPr>
          <w:p w14:paraId="583C5421" w14:textId="27A28F71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</w:tcPr>
          <w:p w14:paraId="1D74596C" w14:textId="24E1E70C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</w:tcPr>
          <w:p w14:paraId="13973923" w14:textId="31E5C3D9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</w:tcPr>
          <w:p w14:paraId="2B77B055" w14:textId="7F385894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76871" w:rsidRPr="00B87CAE" w14:paraId="666401B9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14:paraId="0D537603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14:paraId="55E3004B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14:paraId="008F27B9" w14:textId="33CEEC89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shd w:val="clear" w:color="auto" w:fill="FFFFFF"/>
          </w:tcPr>
          <w:p w14:paraId="0EF39BF5" w14:textId="546386D6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8" w:type="dxa"/>
            <w:shd w:val="clear" w:color="auto" w:fill="FFFFFF"/>
          </w:tcPr>
          <w:p w14:paraId="32B2BEE0" w14:textId="5D2646C1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8" w:type="dxa"/>
            <w:shd w:val="clear" w:color="auto" w:fill="FFFFFF"/>
          </w:tcPr>
          <w:p w14:paraId="0E51778C" w14:textId="4D4832F0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76871" w:rsidRPr="00B87CAE" w14:paraId="15AB68AF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14:paraId="25A2FFD2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14:paraId="793CE2C4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422" w:type="dxa"/>
            <w:shd w:val="clear" w:color="auto" w:fill="E0E0E0"/>
            <w:vAlign w:val="center"/>
          </w:tcPr>
          <w:p w14:paraId="2FD48459" w14:textId="6F7D856E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288" w:type="dxa"/>
            <w:shd w:val="clear" w:color="auto" w:fill="FFFFFF"/>
          </w:tcPr>
          <w:p w14:paraId="06E609A6" w14:textId="05BC1273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88" w:type="dxa"/>
            <w:shd w:val="clear" w:color="auto" w:fill="FFFFFF"/>
          </w:tcPr>
          <w:p w14:paraId="420CEB70" w14:textId="2CF774B6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8" w:type="dxa"/>
            <w:shd w:val="clear" w:color="auto" w:fill="FFFFFF"/>
          </w:tcPr>
          <w:p w14:paraId="04B10221" w14:textId="762D981E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76871" w:rsidRPr="00B87CAE" w14:paraId="3B09A47E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14:paraId="6BDBB9FE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14:paraId="677B3CDB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14:paraId="7DDA99DC" w14:textId="414C3FE8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shd w:val="clear" w:color="auto" w:fill="FFFFFF"/>
          </w:tcPr>
          <w:p w14:paraId="464D9A3D" w14:textId="6036C110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88" w:type="dxa"/>
            <w:shd w:val="clear" w:color="auto" w:fill="FFFFFF"/>
          </w:tcPr>
          <w:p w14:paraId="2A22DFD1" w14:textId="296A6581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288" w:type="dxa"/>
            <w:shd w:val="clear" w:color="auto" w:fill="FFFFFF"/>
          </w:tcPr>
          <w:p w14:paraId="16F11D9C" w14:textId="2884B10A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76871" w:rsidRPr="00B87CAE" w14:paraId="18263C91" w14:textId="77777777" w:rsidTr="001B533C">
        <w:trPr>
          <w:cantSplit/>
          <w:trHeight w:val="581"/>
          <w:jc w:val="center"/>
        </w:trPr>
        <w:tc>
          <w:tcPr>
            <w:tcW w:w="1403" w:type="dxa"/>
            <w:vMerge w:val="restart"/>
            <w:shd w:val="clear" w:color="auto" w:fill="E0E0E0"/>
            <w:vAlign w:val="center"/>
          </w:tcPr>
          <w:p w14:paraId="7BF83FCD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ross-validated</w:t>
            </w: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14:paraId="7DB486FE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557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2422" w:type="dxa"/>
            <w:shd w:val="clear" w:color="auto" w:fill="E0E0E0"/>
            <w:vAlign w:val="center"/>
          </w:tcPr>
          <w:p w14:paraId="11ABB14B" w14:textId="1D0CF59E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288" w:type="dxa"/>
            <w:shd w:val="clear" w:color="auto" w:fill="FFFFFF"/>
          </w:tcPr>
          <w:p w14:paraId="02BD36D5" w14:textId="634DE552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88" w:type="dxa"/>
            <w:shd w:val="clear" w:color="auto" w:fill="FFFFFF"/>
          </w:tcPr>
          <w:p w14:paraId="2FED3FC7" w14:textId="075B8C01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8" w:type="dxa"/>
            <w:shd w:val="clear" w:color="auto" w:fill="FFFFFF"/>
          </w:tcPr>
          <w:p w14:paraId="3BB48A31" w14:textId="281CCCD9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76871" w:rsidRPr="00B87CAE" w14:paraId="700E5948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14:paraId="0DEE3416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shd w:val="clear" w:color="auto" w:fill="E0E0E0"/>
            <w:vAlign w:val="center"/>
          </w:tcPr>
          <w:p w14:paraId="0650E652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E0E0E0"/>
            <w:vAlign w:val="center"/>
          </w:tcPr>
          <w:p w14:paraId="68A07F59" w14:textId="0AE8E693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shd w:val="clear" w:color="auto" w:fill="FFFFFF"/>
          </w:tcPr>
          <w:p w14:paraId="704275EF" w14:textId="2A1EBD8F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8" w:type="dxa"/>
            <w:shd w:val="clear" w:color="auto" w:fill="FFFFFF"/>
          </w:tcPr>
          <w:p w14:paraId="40B354A6" w14:textId="4EAA028B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88" w:type="dxa"/>
            <w:shd w:val="clear" w:color="auto" w:fill="FFFFFF"/>
          </w:tcPr>
          <w:p w14:paraId="3AC343D7" w14:textId="3D756204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76871" w:rsidRPr="00B87CAE" w14:paraId="314F1EB3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shd w:val="clear" w:color="auto" w:fill="E0E0E0"/>
            <w:vAlign w:val="center"/>
          </w:tcPr>
          <w:p w14:paraId="7184189D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 w:val="restart"/>
            <w:shd w:val="clear" w:color="auto" w:fill="E0E0E0"/>
            <w:vAlign w:val="center"/>
          </w:tcPr>
          <w:p w14:paraId="73B129CE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B87CAE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422" w:type="dxa"/>
            <w:shd w:val="clear" w:color="auto" w:fill="E0E0E0"/>
            <w:vAlign w:val="center"/>
          </w:tcPr>
          <w:p w14:paraId="6E9DBDE4" w14:textId="3A12DCEC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UA</w:t>
            </w:r>
          </w:p>
        </w:tc>
        <w:tc>
          <w:tcPr>
            <w:tcW w:w="1288" w:type="dxa"/>
            <w:shd w:val="clear" w:color="auto" w:fill="FFFFFF"/>
          </w:tcPr>
          <w:p w14:paraId="348ACFFC" w14:textId="748B5F32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88" w:type="dxa"/>
            <w:shd w:val="clear" w:color="auto" w:fill="FFFFFF"/>
          </w:tcPr>
          <w:p w14:paraId="4C59CFA3" w14:textId="3FEEB1A4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88" w:type="dxa"/>
            <w:shd w:val="clear" w:color="auto" w:fill="FFFFFF"/>
          </w:tcPr>
          <w:p w14:paraId="2C7F78EE" w14:textId="01EAB62C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76871" w:rsidRPr="00B87CAE" w14:paraId="1AE82A1A" w14:textId="77777777" w:rsidTr="001B533C">
        <w:trPr>
          <w:cantSplit/>
          <w:trHeight w:val="595"/>
          <w:jc w:val="center"/>
        </w:trPr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43598382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5C16DAD5" w14:textId="77777777" w:rsidR="00676871" w:rsidRPr="00B87CAE" w:rsidRDefault="00676871" w:rsidP="006768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3D5F797" w14:textId="4A738DF3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on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</w:tcPr>
          <w:p w14:paraId="7288505E" w14:textId="643CAAC5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</w:tcPr>
          <w:p w14:paraId="7280115E" w14:textId="18C3CD2D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FFFF"/>
          </w:tcPr>
          <w:p w14:paraId="362740A7" w14:textId="4AD78721" w:rsidR="00676871" w:rsidRPr="00676871" w:rsidRDefault="00676871" w:rsidP="0067687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67687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57A3DC58" w14:textId="77777777" w:rsidR="00B87CAE" w:rsidRPr="00B87CAE" w:rsidRDefault="00B87CAE" w:rsidP="0095557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48FEF3" w14:textId="77777777" w:rsidR="007468CC" w:rsidRDefault="007468C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F698818" w14:textId="7C4E073E" w:rsidR="00B7659D" w:rsidRDefault="00B7659D" w:rsidP="0095557B">
      <w:pPr>
        <w:spacing w:line="480" w:lineRule="auto"/>
        <w:jc w:val="center"/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8748F7">
        <w:rPr>
          <w:rFonts w:ascii="Times New Roman" w:hAnsi="Times New Roman"/>
          <w:b/>
          <w:sz w:val="24"/>
          <w:szCs w:val="24"/>
        </w:rPr>
        <w:t xml:space="preserve"> S</w:t>
      </w:r>
      <w:r w:rsidR="000811D6">
        <w:rPr>
          <w:rFonts w:ascii="Times New Roman" w:hAnsi="Times New Roman"/>
          <w:b/>
          <w:sz w:val="24"/>
          <w:szCs w:val="24"/>
        </w:rPr>
        <w:t>5</w:t>
      </w:r>
      <w:r w:rsidRPr="008748F7">
        <w:rPr>
          <w:rFonts w:ascii="Times New Roman" w:hAnsi="Times New Roman"/>
          <w:b/>
          <w:sz w:val="24"/>
          <w:szCs w:val="24"/>
        </w:rPr>
        <w:t xml:space="preserve">. </w:t>
      </w:r>
      <w:r w:rsidRPr="008748F7">
        <w:rPr>
          <w:rFonts w:ascii="Times New Roman" w:hAnsi="Times New Roman"/>
          <w:sz w:val="24"/>
          <w:szCs w:val="24"/>
        </w:rPr>
        <w:t xml:space="preserve">KEGGs biomarkers </w:t>
      </w:r>
      <w:r>
        <w:rPr>
          <w:rFonts w:ascii="Times New Roman" w:hAnsi="Times New Roman"/>
          <w:sz w:val="24"/>
          <w:szCs w:val="24"/>
        </w:rPr>
        <w:t>in</w:t>
      </w:r>
      <w:r w:rsidR="00334DFE">
        <w:rPr>
          <w:rFonts w:ascii="Times New Roman" w:hAnsi="Times New Roman"/>
          <w:sz w:val="24"/>
          <w:szCs w:val="24"/>
        </w:rPr>
        <w:t xml:space="preserve"> </w:t>
      </w:r>
      <w:r w:rsidR="000A536A">
        <w:rPr>
          <w:rFonts w:ascii="Times New Roman" w:hAnsi="Times New Roman"/>
          <w:sz w:val="24"/>
          <w:szCs w:val="24"/>
        </w:rPr>
        <w:t>HUA</w:t>
      </w:r>
      <w:r w:rsidR="00334DFE">
        <w:rPr>
          <w:rFonts w:ascii="Times New Roman" w:hAnsi="Times New Roman"/>
          <w:sz w:val="24"/>
          <w:szCs w:val="24"/>
        </w:rPr>
        <w:t xml:space="preserve"> and </w:t>
      </w:r>
      <w:r w:rsidR="000A536A">
        <w:rPr>
          <w:rFonts w:ascii="Times New Roman" w:hAnsi="Times New Roman"/>
          <w:sz w:val="24"/>
          <w:szCs w:val="24"/>
        </w:rPr>
        <w:t>Con</w:t>
      </w:r>
      <w:r w:rsidR="00334DFE">
        <w:rPr>
          <w:rFonts w:ascii="Times New Roman" w:hAnsi="Times New Roman"/>
          <w:sz w:val="24"/>
          <w:szCs w:val="24"/>
        </w:rPr>
        <w:t xml:space="preserve"> subjects</w:t>
      </w:r>
      <w:r w:rsidRPr="008748F7">
        <w:rPr>
          <w:rFonts w:ascii="Times New Roman" w:hAnsi="Times New Roman"/>
          <w:sz w:val="24"/>
          <w:szCs w:val="24"/>
        </w:rPr>
        <w:t>.</w:t>
      </w:r>
    </w:p>
    <w:p w14:paraId="4E96D610" w14:textId="77777777" w:rsidR="00B7659D" w:rsidRPr="00E55A61" w:rsidRDefault="00B7659D" w:rsidP="0095557B">
      <w:pPr>
        <w:spacing w:line="480" w:lineRule="auto"/>
      </w:pPr>
    </w:p>
    <w:tbl>
      <w:tblPr>
        <w:tblW w:w="9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275"/>
        <w:gridCol w:w="1418"/>
        <w:gridCol w:w="1232"/>
        <w:gridCol w:w="1181"/>
      </w:tblGrid>
      <w:tr w:rsidR="00E70E57" w:rsidRPr="000F32BC" w14:paraId="709B747D" w14:textId="77777777" w:rsidTr="00294403">
        <w:trPr>
          <w:trHeight w:val="194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B9EF962" w14:textId="77777777" w:rsidR="00E70E57" w:rsidRP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0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D1E8B5" w14:textId="5AE056D4" w:rsidR="00E70E57" w:rsidRP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: mean rel. freq. (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D96C3A" w14:textId="3D1C935F" w:rsidR="00E70E57" w:rsidRP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: std. dev.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19CC4D" w14:textId="36E45D22" w:rsidR="00E70E57" w:rsidRP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: mean rel. freq. (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4BBFA101" w14:textId="2BC68327" w:rsidR="00E70E57" w:rsidRP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: std. dev. (%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786A16" w14:textId="77777777" w:rsidR="00E70E57" w:rsidRDefault="00E70E57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0E5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s</w:t>
            </w:r>
          </w:p>
          <w:p w14:paraId="11908719" w14:textId="379142CE" w:rsidR="00294403" w:rsidRPr="00E70E5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orrected)</w:t>
            </w:r>
          </w:p>
        </w:tc>
      </w:tr>
      <w:tr w:rsidR="00294403" w:rsidRPr="000F32BC" w14:paraId="0EEE225A" w14:textId="77777777" w:rsidTr="00294403">
        <w:trPr>
          <w:trHeight w:val="194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6D0D846" w14:textId="2226CE96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urine deoxyribonucleosides degrad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05A874" w14:textId="23AD24A5" w:rsidR="00294403" w:rsidRPr="00BB6197" w:rsidRDefault="00294403" w:rsidP="00294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1C5EBB" w14:textId="4463A6A8" w:rsidR="00294403" w:rsidRPr="00BB6197" w:rsidRDefault="00294403" w:rsidP="00294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6AF7B0" w14:textId="3DFD5745" w:rsidR="00294403" w:rsidRPr="00BB6197" w:rsidRDefault="00294403" w:rsidP="00294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1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EACE6EA" w14:textId="3B09BC8C" w:rsidR="00294403" w:rsidRPr="00BB6197" w:rsidRDefault="00294403" w:rsidP="00294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237FE5" w14:textId="7F930F76" w:rsidR="00294403" w:rsidRPr="00BB6197" w:rsidRDefault="00294403" w:rsidP="002944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47</w:t>
            </w:r>
          </w:p>
        </w:tc>
      </w:tr>
      <w:tr w:rsidR="00294403" w:rsidRPr="000F32BC" w14:paraId="78DE3DE4" w14:textId="77777777" w:rsidTr="00294403">
        <w:trPr>
          <w:trHeight w:val="194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0A885F9" w14:textId="3564ED67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urine nucleotides de novo biosynthesis 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2892E6" w14:textId="47C52272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985B8A" w14:textId="70C73D90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FCC31B" w14:textId="2691A876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4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1D5B3F4" w14:textId="3CF8871E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658CFA" w14:textId="256451FB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9</w:t>
            </w:r>
          </w:p>
        </w:tc>
      </w:tr>
      <w:tr w:rsidR="00294403" w:rsidRPr="000F32BC" w14:paraId="13B603B4" w14:textId="77777777" w:rsidTr="00294403">
        <w:trPr>
          <w:trHeight w:val="194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0F94353" w14:textId="0680BE38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pathway</w:t>
            </w:r>
            <w:proofErr w:type="spellEnd"/>
            <w:r w:rsidRPr="00BB61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purine nucleotides de novo biosynthesis II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98856A" w14:textId="14A9D9FC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433189" w14:textId="531C5D2E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04E14" w14:textId="022F963D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2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D50321A" w14:textId="76A3648B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9EEB4F" w14:textId="75552626" w:rsidR="00294403" w:rsidRPr="00BB6197" w:rsidRDefault="00294403" w:rsidP="0029440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440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8</w:t>
            </w:r>
          </w:p>
        </w:tc>
      </w:tr>
    </w:tbl>
    <w:p w14:paraId="4E3E3C94" w14:textId="77777777" w:rsidR="00A04D8E" w:rsidRDefault="00A04D8E" w:rsidP="00334DFE">
      <w:pPr>
        <w:spacing w:line="480" w:lineRule="auto"/>
        <w:rPr>
          <w:rFonts w:ascii="Times New Roman" w:hAnsi="Times New Roman" w:cs="Times New Roman"/>
          <w:sz w:val="24"/>
        </w:rPr>
      </w:pPr>
    </w:p>
    <w:sectPr w:rsidR="00A04D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CE22A" w14:textId="77777777" w:rsidR="00581BB5" w:rsidRDefault="00581BB5" w:rsidP="00D352A6">
      <w:r>
        <w:separator/>
      </w:r>
    </w:p>
  </w:endnote>
  <w:endnote w:type="continuationSeparator" w:id="0">
    <w:p w14:paraId="7CFF8B9A" w14:textId="77777777" w:rsidR="00581BB5" w:rsidRDefault="00581BB5" w:rsidP="00D35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F7C1B" w14:textId="77777777" w:rsidR="00581BB5" w:rsidRDefault="00581BB5" w:rsidP="00D352A6">
      <w:r>
        <w:separator/>
      </w:r>
    </w:p>
  </w:footnote>
  <w:footnote w:type="continuationSeparator" w:id="0">
    <w:p w14:paraId="575AFEA9" w14:textId="77777777" w:rsidR="00581BB5" w:rsidRDefault="00581BB5" w:rsidP="00D35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6D9"/>
    <w:rsid w:val="000811D6"/>
    <w:rsid w:val="000A536A"/>
    <w:rsid w:val="000F32BC"/>
    <w:rsid w:val="00171864"/>
    <w:rsid w:val="001B4F3B"/>
    <w:rsid w:val="001E0507"/>
    <w:rsid w:val="00213EA3"/>
    <w:rsid w:val="00243C4A"/>
    <w:rsid w:val="00294403"/>
    <w:rsid w:val="002B1608"/>
    <w:rsid w:val="002E120C"/>
    <w:rsid w:val="002F3BA6"/>
    <w:rsid w:val="00334DFE"/>
    <w:rsid w:val="00371B9E"/>
    <w:rsid w:val="003838C7"/>
    <w:rsid w:val="003A6632"/>
    <w:rsid w:val="003B1E00"/>
    <w:rsid w:val="003B2FAA"/>
    <w:rsid w:val="003E261F"/>
    <w:rsid w:val="003E3F70"/>
    <w:rsid w:val="003F73F4"/>
    <w:rsid w:val="004452EA"/>
    <w:rsid w:val="004536D9"/>
    <w:rsid w:val="0048233F"/>
    <w:rsid w:val="004A7B5B"/>
    <w:rsid w:val="004C3C86"/>
    <w:rsid w:val="0051073C"/>
    <w:rsid w:val="00581BB5"/>
    <w:rsid w:val="00590F57"/>
    <w:rsid w:val="005E344F"/>
    <w:rsid w:val="005E5F8F"/>
    <w:rsid w:val="005F21AB"/>
    <w:rsid w:val="005F69E5"/>
    <w:rsid w:val="00676871"/>
    <w:rsid w:val="006867F8"/>
    <w:rsid w:val="006D135B"/>
    <w:rsid w:val="006E1A28"/>
    <w:rsid w:val="006E261A"/>
    <w:rsid w:val="006F786B"/>
    <w:rsid w:val="007052D4"/>
    <w:rsid w:val="00716924"/>
    <w:rsid w:val="0072210D"/>
    <w:rsid w:val="007468CC"/>
    <w:rsid w:val="007D6A8C"/>
    <w:rsid w:val="007E0A0E"/>
    <w:rsid w:val="00806DC7"/>
    <w:rsid w:val="00821917"/>
    <w:rsid w:val="00871F90"/>
    <w:rsid w:val="00900B71"/>
    <w:rsid w:val="0095557B"/>
    <w:rsid w:val="00991440"/>
    <w:rsid w:val="00991D67"/>
    <w:rsid w:val="009E696E"/>
    <w:rsid w:val="00A02352"/>
    <w:rsid w:val="00A04D8E"/>
    <w:rsid w:val="00A16D64"/>
    <w:rsid w:val="00A42C4E"/>
    <w:rsid w:val="00AA4A33"/>
    <w:rsid w:val="00B2015C"/>
    <w:rsid w:val="00B52D1A"/>
    <w:rsid w:val="00B713BE"/>
    <w:rsid w:val="00B7659D"/>
    <w:rsid w:val="00B87CAE"/>
    <w:rsid w:val="00B92249"/>
    <w:rsid w:val="00BB6197"/>
    <w:rsid w:val="00BB7A65"/>
    <w:rsid w:val="00BE1EC1"/>
    <w:rsid w:val="00BE768F"/>
    <w:rsid w:val="00C13510"/>
    <w:rsid w:val="00C13E9D"/>
    <w:rsid w:val="00C16C2A"/>
    <w:rsid w:val="00C52A87"/>
    <w:rsid w:val="00C81FD1"/>
    <w:rsid w:val="00CB7A6A"/>
    <w:rsid w:val="00CC3096"/>
    <w:rsid w:val="00CE053E"/>
    <w:rsid w:val="00D23152"/>
    <w:rsid w:val="00D25D4A"/>
    <w:rsid w:val="00D352A6"/>
    <w:rsid w:val="00D8103E"/>
    <w:rsid w:val="00D94788"/>
    <w:rsid w:val="00DC0576"/>
    <w:rsid w:val="00E146CA"/>
    <w:rsid w:val="00E63E7F"/>
    <w:rsid w:val="00E70E57"/>
    <w:rsid w:val="00F40C1C"/>
    <w:rsid w:val="00FF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3D755"/>
  <w15:chartTrackingRefBased/>
  <w15:docId w15:val="{8E4DEBFE-D33F-4EA2-9023-94C10CD00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5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2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2A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04D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4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袁 欣</cp:lastModifiedBy>
  <cp:revision>14</cp:revision>
  <dcterms:created xsi:type="dcterms:W3CDTF">2021-11-25T03:20:00Z</dcterms:created>
  <dcterms:modified xsi:type="dcterms:W3CDTF">2022-03-05T07:28:00Z</dcterms:modified>
</cp:coreProperties>
</file>